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D26" w:rsidRPr="00F76F95" w:rsidRDefault="00EC7D26" w:rsidP="00EC7D2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F76F95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644C23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 w:rsidR="00A5130B">
        <w:rPr>
          <w:rFonts w:ascii="Times New Roman" w:hAnsi="Times New Roman"/>
          <w:sz w:val="24"/>
          <w:szCs w:val="24"/>
          <w:lang w:val="en-US"/>
        </w:rPr>
        <w:t>3</w:t>
      </w:r>
      <w:r w:rsidRPr="00F76F9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C7D26" w:rsidRPr="00F76F95" w:rsidRDefault="00EC7D26" w:rsidP="00EC7D2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76F95">
        <w:rPr>
          <w:rFonts w:ascii="Times New Roman" w:hAnsi="Times New Roman"/>
          <w:sz w:val="24"/>
          <w:szCs w:val="24"/>
          <w:lang w:val="en-US"/>
        </w:rPr>
        <w:t xml:space="preserve">Measurements (mm) of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Otradnocetu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754DE1">
        <w:rPr>
          <w:rFonts w:ascii="Times New Roman" w:hAnsi="Times New Roman"/>
          <w:sz w:val="24"/>
          <w:szCs w:val="24"/>
          <w:lang w:val="en-US"/>
        </w:rPr>
        <w:t>sp. 1</w:t>
      </w:r>
      <w:r w:rsidRPr="00F76F95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VSEGEI</w:t>
      </w:r>
      <w:r w:rsidRPr="00F76F9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401</w:t>
      </w:r>
      <w:r w:rsidRPr="00F76F9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350"/>
      </w:tblGrid>
      <w:tr w:rsidR="00EC7D26" w:rsidRPr="00754DE1" w:rsidTr="000A019E">
        <w:tc>
          <w:tcPr>
            <w:tcW w:w="7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Distance, mm</w:t>
            </w:r>
          </w:p>
        </w:tc>
      </w:tr>
      <w:tr w:rsidR="00EC7D26" w:rsidRPr="00754DE1" w:rsidTr="000A019E">
        <w:tc>
          <w:tcPr>
            <w:tcW w:w="7668" w:type="dxa"/>
            <w:tcBorders>
              <w:top w:val="single" w:sz="4" w:space="0" w:color="auto"/>
            </w:tcBorders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Length of orbit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</w:tr>
      <w:tr w:rsidR="00EC7D26" w:rsidRPr="00754DE1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Condylar </w:t>
            </w:r>
            <w:r w:rsidR="00DB52C1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="00DB52C1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bicondylar</w:t>
            </w:r>
            <w:proofErr w:type="spellEnd"/>
            <w:r w:rsidR="00DB52C1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width</w:t>
            </w:r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 w:rsidR="00EC7D26" w:rsidRPr="00754DE1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andible</w:t>
            </w:r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25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osterior height of mandible</w:t>
            </w:r>
            <w:r w:rsidRPr="00F76F95">
              <w:rPr>
                <w:rFonts w:ascii="Times New Roman" w:eastAsia="AGaramondPro-Regular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 w:rsidR="00EA1EB7" w:rsidRPr="00F76F95" w:rsidTr="000A019E">
        <w:tc>
          <w:tcPr>
            <w:tcW w:w="7668" w:type="dxa"/>
            <w:shd w:val="clear" w:color="auto" w:fill="auto"/>
          </w:tcPr>
          <w:p w:rsidR="00EA1EB7" w:rsidRPr="00EA1EB7" w:rsidRDefault="00EA1EB7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eight of mandibular condyle</w:t>
            </w:r>
          </w:p>
        </w:tc>
        <w:tc>
          <w:tcPr>
            <w:tcW w:w="1350" w:type="dxa"/>
          </w:tcPr>
          <w:p w:rsidR="00EA1EB7" w:rsidRDefault="00EA1EB7" w:rsidP="0066616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Length of tympanic bulla</w:t>
            </w:r>
            <w:r w:rsidRPr="00F76F95">
              <w:rPr>
                <w:rFonts w:ascii="Times New Roman" w:eastAsia="AGaramondPro-Regular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umerus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(right)</w:t>
            </w:r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Proximal wid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umerus</w:t>
            </w:r>
            <w:proofErr w:type="spellEnd"/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Distal wid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humerus</w:t>
            </w:r>
            <w:proofErr w:type="spellEnd"/>
          </w:p>
        </w:tc>
        <w:tc>
          <w:tcPr>
            <w:tcW w:w="1350" w:type="dxa"/>
          </w:tcPr>
          <w:p w:rsidR="00EC7D26" w:rsidRPr="00F76F95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 w:rsidR="00EC7D26" w:rsidRPr="00F76F95" w:rsidTr="000A019E">
        <w:tc>
          <w:tcPr>
            <w:tcW w:w="7668" w:type="dxa"/>
            <w:shd w:val="clear" w:color="auto" w:fill="auto"/>
          </w:tcPr>
          <w:p w:rsidR="00EC7D26" w:rsidRPr="00F76F95" w:rsidRDefault="00EC7D26" w:rsidP="000A019E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 of radius (right)</w:t>
            </w:r>
          </w:p>
        </w:tc>
        <w:tc>
          <w:tcPr>
            <w:tcW w:w="1350" w:type="dxa"/>
          </w:tcPr>
          <w:p w:rsidR="00EC7D26" w:rsidRDefault="00EC7D26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F76F95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Proximal width of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radius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F76F95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Distal width of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radius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3F3F00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II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F76F95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F76F95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3F3F00" w:rsidRPr="00F76F95" w:rsidTr="000A019E">
        <w:tc>
          <w:tcPr>
            <w:tcW w:w="7668" w:type="dxa"/>
            <w:shd w:val="clear" w:color="auto" w:fill="auto"/>
          </w:tcPr>
          <w:p w:rsidR="003F3F00" w:rsidRPr="00F76F95" w:rsidRDefault="003F3F00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V</w:t>
            </w:r>
          </w:p>
        </w:tc>
        <w:tc>
          <w:tcPr>
            <w:tcW w:w="1350" w:type="dxa"/>
          </w:tcPr>
          <w:p w:rsidR="003F3F00" w:rsidRPr="003F3F00" w:rsidRDefault="003F3F00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 w:rsidR="001E729C" w:rsidRPr="00F76F95" w:rsidTr="000A019E">
        <w:tc>
          <w:tcPr>
            <w:tcW w:w="7668" w:type="dxa"/>
            <w:shd w:val="clear" w:color="auto" w:fill="auto"/>
          </w:tcPr>
          <w:p w:rsidR="001E729C" w:rsidRDefault="001E729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Length of phalanx I</w:t>
            </w:r>
            <w:r w:rsidR="00BA1BAF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350" w:type="dxa"/>
          </w:tcPr>
          <w:p w:rsidR="001E729C" w:rsidRDefault="001E729C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</w:tr>
      <w:tr w:rsidR="001E729C" w:rsidRPr="00F76F95" w:rsidTr="000A019E">
        <w:tc>
          <w:tcPr>
            <w:tcW w:w="7668" w:type="dxa"/>
            <w:shd w:val="clear" w:color="auto" w:fill="auto"/>
          </w:tcPr>
          <w:p w:rsidR="001E729C" w:rsidRDefault="001E729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Length of phalanx I</w:t>
            </w:r>
            <w:r w:rsidR="00BA1BAF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II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350" w:type="dxa"/>
          </w:tcPr>
          <w:p w:rsidR="001E729C" w:rsidRDefault="001E729C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</w:tr>
      <w:tr w:rsidR="001E729C" w:rsidRPr="00F76F95" w:rsidTr="000A019E">
        <w:tc>
          <w:tcPr>
            <w:tcW w:w="7668" w:type="dxa"/>
            <w:shd w:val="clear" w:color="auto" w:fill="auto"/>
          </w:tcPr>
          <w:p w:rsidR="001E729C" w:rsidRDefault="001E729C" w:rsidP="00BA1BA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lastRenderedPageBreak/>
              <w:t>Length of phalanx I</w:t>
            </w:r>
            <w:r w:rsidR="00BA1BAF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350" w:type="dxa"/>
          </w:tcPr>
          <w:p w:rsidR="001E729C" w:rsidRDefault="001E729C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</w:tr>
      <w:tr w:rsidR="001E729C" w:rsidRPr="00F76F95" w:rsidTr="000A019E">
        <w:tc>
          <w:tcPr>
            <w:tcW w:w="7668" w:type="dxa"/>
            <w:shd w:val="clear" w:color="auto" w:fill="auto"/>
          </w:tcPr>
          <w:p w:rsidR="001E729C" w:rsidRDefault="001E729C" w:rsidP="00BA1BA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phalanx </w:t>
            </w:r>
            <w:r w:rsidR="00BA1BAF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350" w:type="dxa"/>
          </w:tcPr>
          <w:p w:rsidR="001E729C" w:rsidRDefault="001E729C" w:rsidP="000A019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4C5D80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4C5D80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</w:tcPr>
          <w:p w:rsidR="00666163" w:rsidRPr="00F76F95" w:rsidRDefault="00666163" w:rsidP="004C5D8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E61006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4C5D80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4C5D80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350" w:type="dxa"/>
          </w:tcPr>
          <w:p w:rsidR="00666163" w:rsidRPr="00F76F95" w:rsidRDefault="00E61006" w:rsidP="004C5D8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4C5D80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4C5D80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350" w:type="dxa"/>
          </w:tcPr>
          <w:p w:rsidR="00666163" w:rsidRPr="00F76F95" w:rsidRDefault="00E61006" w:rsidP="004C5D8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4C5D80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4C5D80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50" w:type="dxa"/>
          </w:tcPr>
          <w:p w:rsidR="00666163" w:rsidRPr="00F76F95" w:rsidRDefault="00E61006" w:rsidP="004C5D8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4C5D80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E61006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rum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length/width/height, vertebra T</w:t>
            </w:r>
            <w:r w:rsidR="00E61006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350" w:type="dxa"/>
          </w:tcPr>
          <w:p w:rsidR="00666163" w:rsidRPr="00F76F95" w:rsidRDefault="00E61006" w:rsidP="000D27A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E61006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E61006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350" w:type="dxa"/>
          </w:tcPr>
          <w:p w:rsidR="00666163" w:rsidRPr="00F76F95" w:rsidRDefault="00E61006" w:rsidP="000D27A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F76F95" w:rsidRDefault="00666163" w:rsidP="00E61006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E61006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350" w:type="dxa"/>
          </w:tcPr>
          <w:p w:rsidR="00666163" w:rsidRPr="00F76F95" w:rsidRDefault="00E61006" w:rsidP="000D27A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66163" w:rsidRPr="00A31F71" w:rsidTr="00666163">
        <w:tc>
          <w:tcPr>
            <w:tcW w:w="7668" w:type="dxa"/>
            <w:shd w:val="clear" w:color="auto" w:fill="auto"/>
          </w:tcPr>
          <w:p w:rsidR="00666163" w:rsidRPr="00F76F95" w:rsidRDefault="00666163" w:rsidP="00E61006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</w:t>
            </w:r>
            <w:r w:rsidR="00E61006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350" w:type="dxa"/>
          </w:tcPr>
          <w:p w:rsidR="00666163" w:rsidRPr="00666163" w:rsidRDefault="00E61006" w:rsidP="000D27A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6661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0D27A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666163" w:rsidRPr="00316CBC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1</w:t>
            </w:r>
          </w:p>
        </w:tc>
        <w:tc>
          <w:tcPr>
            <w:tcW w:w="1350" w:type="dxa"/>
          </w:tcPr>
          <w:p w:rsidR="00666163" w:rsidRPr="00316CBC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2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3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4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5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6661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6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666163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666163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</w:tr>
      <w:tr w:rsidR="00666163" w:rsidRPr="00F76F95" w:rsidTr="00666163">
        <w:tc>
          <w:tcPr>
            <w:tcW w:w="7668" w:type="dxa"/>
            <w:shd w:val="clear" w:color="auto" w:fill="auto"/>
          </w:tcPr>
          <w:p w:rsidR="00666163" w:rsidRPr="00666163" w:rsidRDefault="00666163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666163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350" w:type="dxa"/>
          </w:tcPr>
          <w:p w:rsidR="00666163" w:rsidRPr="00F76F95" w:rsidRDefault="0060267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 w:rsidR="00666163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BF5899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</w:tr>
      <w:tr w:rsidR="00A5130B" w:rsidRPr="00F76F95" w:rsidTr="00666163">
        <w:tc>
          <w:tcPr>
            <w:tcW w:w="7668" w:type="dxa"/>
            <w:shd w:val="clear" w:color="auto" w:fill="auto"/>
          </w:tcPr>
          <w:p w:rsidR="00A5130B" w:rsidRPr="00FF53BF" w:rsidRDefault="00A5130B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</w:t>
            </w: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/width/height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of the first chevron bone</w:t>
            </w:r>
          </w:p>
        </w:tc>
        <w:tc>
          <w:tcPr>
            <w:tcW w:w="1350" w:type="dxa"/>
          </w:tcPr>
          <w:p w:rsidR="00A5130B" w:rsidRPr="00A5130B" w:rsidRDefault="00A5130B" w:rsidP="00BF589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/41/38</w:t>
            </w:r>
          </w:p>
        </w:tc>
      </w:tr>
    </w:tbl>
    <w:p w:rsidR="00EC7D26" w:rsidRPr="003712DD" w:rsidRDefault="00EC7D26" w:rsidP="00644C23">
      <w:pPr>
        <w:spacing w:line="480" w:lineRule="auto"/>
        <w:rPr>
          <w:lang w:val="en-US"/>
        </w:rPr>
      </w:pPr>
    </w:p>
    <w:sectPr w:rsidR="00EC7D26" w:rsidRPr="003712DD" w:rsidSect="00F440D7">
      <w:headerReference w:type="default" r:id="rId7"/>
      <w:footnotePr>
        <w:numFmt w:val="chicago"/>
      </w:footnotePr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1447" w:rsidRDefault="00951447">
      <w:pPr>
        <w:spacing w:after="0" w:line="240" w:lineRule="auto"/>
      </w:pPr>
      <w:r>
        <w:separator/>
      </w:r>
    </w:p>
  </w:endnote>
  <w:endnote w:type="continuationSeparator" w:id="0">
    <w:p w:rsidR="00951447" w:rsidRDefault="00951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GaramondPro-Regular">
    <w:altName w:val="SimSun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1447" w:rsidRDefault="00951447">
      <w:pPr>
        <w:spacing w:after="0" w:line="240" w:lineRule="auto"/>
      </w:pPr>
      <w:r>
        <w:separator/>
      </w:r>
    </w:p>
  </w:footnote>
  <w:footnote w:type="continuationSeparator" w:id="0">
    <w:p w:rsidR="00951447" w:rsidRDefault="00951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391F" w:rsidRDefault="00EC7D2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4C23">
      <w:rPr>
        <w:noProof/>
      </w:rPr>
      <w:t>2</w:t>
    </w:r>
    <w:r>
      <w:rPr>
        <w:noProof/>
      </w:rPr>
      <w:fldChar w:fldCharType="end"/>
    </w:r>
  </w:p>
  <w:p w:rsidR="003F391F" w:rsidRDefault="009514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D26"/>
    <w:rsid w:val="00003B06"/>
    <w:rsid w:val="000C78BB"/>
    <w:rsid w:val="000D27AD"/>
    <w:rsid w:val="001E729C"/>
    <w:rsid w:val="003F3F00"/>
    <w:rsid w:val="004C5D80"/>
    <w:rsid w:val="0060267B"/>
    <w:rsid w:val="00644C23"/>
    <w:rsid w:val="00666163"/>
    <w:rsid w:val="006E32E2"/>
    <w:rsid w:val="00751A06"/>
    <w:rsid w:val="00754DE1"/>
    <w:rsid w:val="008D4787"/>
    <w:rsid w:val="00951447"/>
    <w:rsid w:val="00A5130B"/>
    <w:rsid w:val="00BA1BAF"/>
    <w:rsid w:val="00BF5899"/>
    <w:rsid w:val="00C82C5B"/>
    <w:rsid w:val="00D976A0"/>
    <w:rsid w:val="00DB52C1"/>
    <w:rsid w:val="00E61006"/>
    <w:rsid w:val="00EA1EB7"/>
    <w:rsid w:val="00EC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D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D2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7D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D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D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D2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C7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8-03-14T17:56:00Z</dcterms:created>
  <dcterms:modified xsi:type="dcterms:W3CDTF">2018-07-19T11:46:00Z</dcterms:modified>
</cp:coreProperties>
</file>